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406"/>
        <w:tblW w:w="10250" w:type="dxa"/>
        <w:tblLook w:val="04A0" w:firstRow="1" w:lastRow="0" w:firstColumn="1" w:lastColumn="0" w:noHBand="0" w:noVBand="1"/>
      </w:tblPr>
      <w:tblGrid>
        <w:gridCol w:w="915"/>
        <w:gridCol w:w="921"/>
        <w:gridCol w:w="881"/>
        <w:gridCol w:w="883"/>
        <w:gridCol w:w="883"/>
        <w:gridCol w:w="883"/>
        <w:gridCol w:w="4884"/>
      </w:tblGrid>
      <w:tr w:rsidR="002400FB" w:rsidRPr="002400FB" w:rsidTr="002058AC">
        <w:trPr>
          <w:trHeight w:val="609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2604F2" w:rsidRPr="002400FB" w:rsidRDefault="002604F2" w:rsidP="002058AC">
            <w:pPr>
              <w:bidi/>
              <w:spacing w:after="0" w:line="240" w:lineRule="auto"/>
              <w:jc w:val="center"/>
              <w:rPr>
                <w:rFonts w:ascii="Calibri" w:eastAsia="Times New Roman" w:hAnsi="Calibri" w:cs="B Mitra"/>
                <w:b/>
                <w:bCs/>
                <w:sz w:val="24"/>
                <w:szCs w:val="24"/>
                <w:rtl/>
              </w:rPr>
            </w:pPr>
            <w:r w:rsidRPr="002400FB">
              <w:rPr>
                <w:rFonts w:ascii="Calibri" w:eastAsia="Times New Roman" w:hAnsi="Calibri" w:cs="B Mitra" w:hint="cs"/>
                <w:b/>
                <w:bCs/>
                <w:sz w:val="24"/>
                <w:szCs w:val="24"/>
                <w:rtl/>
              </w:rPr>
              <w:t>هرگز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2604F2" w:rsidRPr="002400FB" w:rsidRDefault="002604F2" w:rsidP="002058AC">
            <w:pPr>
              <w:bidi/>
              <w:spacing w:after="0" w:line="240" w:lineRule="auto"/>
              <w:jc w:val="center"/>
              <w:rPr>
                <w:rFonts w:ascii="Calibri" w:eastAsia="Times New Roman" w:hAnsi="Calibri" w:cs="B Mitra"/>
                <w:b/>
                <w:bCs/>
                <w:sz w:val="24"/>
                <w:szCs w:val="24"/>
                <w:rtl/>
              </w:rPr>
            </w:pPr>
            <w:r w:rsidRPr="002400FB">
              <w:rPr>
                <w:rFonts w:ascii="Calibri" w:eastAsia="Times New Roman" w:hAnsi="Calibri" w:cs="B Mitra" w:hint="cs"/>
                <w:b/>
                <w:bCs/>
                <w:sz w:val="24"/>
                <w:szCs w:val="24"/>
                <w:rtl/>
              </w:rPr>
              <w:t>تقریباً هرگز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2604F2" w:rsidRPr="002400FB" w:rsidRDefault="002604F2" w:rsidP="002058AC">
            <w:pPr>
              <w:bidi/>
              <w:spacing w:after="0" w:line="240" w:lineRule="auto"/>
              <w:jc w:val="center"/>
              <w:rPr>
                <w:rFonts w:ascii="Calibri" w:eastAsia="Times New Roman" w:hAnsi="Calibri" w:cs="B Mitra"/>
                <w:b/>
                <w:bCs/>
                <w:sz w:val="24"/>
                <w:szCs w:val="24"/>
                <w:rtl/>
              </w:rPr>
            </w:pPr>
            <w:r w:rsidRPr="002400FB">
              <w:rPr>
                <w:rFonts w:ascii="Calibri" w:eastAsia="Times New Roman" w:hAnsi="Calibri" w:cs="B Mitra" w:hint="cs"/>
                <w:b/>
                <w:bCs/>
                <w:sz w:val="24"/>
                <w:szCs w:val="24"/>
                <w:rtl/>
              </w:rPr>
              <w:t xml:space="preserve">گاهی اوقات 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2604F2" w:rsidRPr="002400FB" w:rsidRDefault="002604F2" w:rsidP="002058AC">
            <w:pPr>
              <w:bidi/>
              <w:spacing w:after="0" w:line="240" w:lineRule="auto"/>
              <w:jc w:val="center"/>
              <w:rPr>
                <w:rFonts w:ascii="Calibri" w:eastAsia="Times New Roman" w:hAnsi="Calibri" w:cs="B Mitra"/>
                <w:b/>
                <w:bCs/>
                <w:sz w:val="24"/>
                <w:szCs w:val="24"/>
                <w:rtl/>
              </w:rPr>
            </w:pPr>
            <w:r w:rsidRPr="002400FB">
              <w:rPr>
                <w:rFonts w:ascii="Calibri" w:eastAsia="Times New Roman" w:hAnsi="Calibri" w:cs="B Mitra" w:hint="cs"/>
                <w:b/>
                <w:bCs/>
                <w:sz w:val="24"/>
                <w:szCs w:val="24"/>
                <w:rtl/>
              </w:rPr>
              <w:t>معمولاً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2604F2" w:rsidRPr="002400FB" w:rsidRDefault="002604F2" w:rsidP="002058AC">
            <w:pPr>
              <w:bidi/>
              <w:spacing w:after="0" w:line="240" w:lineRule="auto"/>
              <w:jc w:val="center"/>
              <w:rPr>
                <w:rFonts w:ascii="Calibri" w:eastAsia="Times New Roman" w:hAnsi="Calibri" w:cs="B Mitra"/>
                <w:b/>
                <w:bCs/>
                <w:sz w:val="24"/>
                <w:szCs w:val="24"/>
                <w:rtl/>
              </w:rPr>
            </w:pPr>
            <w:r w:rsidRPr="002400FB">
              <w:rPr>
                <w:rFonts w:ascii="Calibri" w:eastAsia="Times New Roman" w:hAnsi="Calibri" w:cs="B Mitra" w:hint="cs"/>
                <w:b/>
                <w:bCs/>
                <w:sz w:val="24"/>
                <w:szCs w:val="24"/>
                <w:rtl/>
              </w:rPr>
              <w:t>تقریبا</w:t>
            </w:r>
            <w:r w:rsidRPr="002400FB">
              <w:rPr>
                <w:rFonts w:ascii="Calibri" w:eastAsia="Times New Roman" w:hAnsi="Calibri" w:cs="B Mitra" w:hint="eastAsia"/>
                <w:b/>
                <w:bCs/>
                <w:sz w:val="24"/>
                <w:szCs w:val="24"/>
                <w:rtl/>
              </w:rPr>
              <w:t>‌</w:t>
            </w:r>
            <w:r w:rsidRPr="002400FB">
              <w:rPr>
                <w:rFonts w:ascii="Calibri" w:eastAsia="Times New Roman" w:hAnsi="Calibri" w:cs="B Mitra" w:hint="cs"/>
                <w:b/>
                <w:bCs/>
                <w:sz w:val="24"/>
                <w:szCs w:val="24"/>
                <w:rtl/>
              </w:rPr>
              <w:t>ً همیشه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2604F2" w:rsidRPr="002400FB" w:rsidRDefault="002604F2" w:rsidP="002058AC">
            <w:pPr>
              <w:bidi/>
              <w:spacing w:after="0" w:line="240" w:lineRule="auto"/>
              <w:jc w:val="center"/>
              <w:rPr>
                <w:rFonts w:ascii="Calibri" w:eastAsia="Times New Roman" w:hAnsi="Calibri" w:cs="B Mitra"/>
                <w:b/>
                <w:bCs/>
                <w:sz w:val="24"/>
                <w:szCs w:val="24"/>
                <w:rtl/>
              </w:rPr>
            </w:pPr>
            <w:r w:rsidRPr="002400FB">
              <w:rPr>
                <w:rFonts w:ascii="Calibri" w:eastAsia="Times New Roman" w:hAnsi="Calibri" w:cs="B Mitra" w:hint="cs"/>
                <w:b/>
                <w:bCs/>
                <w:sz w:val="24"/>
                <w:szCs w:val="24"/>
                <w:rtl/>
              </w:rPr>
              <w:t>همیشه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2604F2" w:rsidRPr="002400FB" w:rsidRDefault="002604F2" w:rsidP="002058AC">
            <w:pPr>
              <w:bidi/>
              <w:spacing w:after="0" w:line="240" w:lineRule="auto"/>
              <w:jc w:val="center"/>
              <w:rPr>
                <w:rFonts w:ascii="Calibri" w:eastAsia="Times New Roman" w:hAnsi="Calibri" w:cs="B Mitra"/>
                <w:b/>
                <w:bCs/>
                <w:sz w:val="24"/>
                <w:szCs w:val="24"/>
                <w:rtl/>
              </w:rPr>
            </w:pPr>
            <w:r w:rsidRPr="002400FB">
              <w:rPr>
                <w:rFonts w:ascii="Calibri" w:eastAsia="Times New Roman" w:hAnsi="Calibri" w:cs="B Mitra" w:hint="cs"/>
                <w:b/>
                <w:bCs/>
                <w:sz w:val="24"/>
                <w:szCs w:val="24"/>
                <w:rtl/>
              </w:rPr>
              <w:t>عبارت فارسی</w:t>
            </w:r>
          </w:p>
        </w:tc>
      </w:tr>
      <w:tr w:rsidR="002400FB" w:rsidRPr="002400FB" w:rsidTr="002058AC">
        <w:trPr>
          <w:trHeight w:val="413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30121C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1. به حرف‌های شما </w:t>
            </w:r>
            <w:r w:rsidR="0030121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با دقت 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گوش می‌ده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.</w:t>
            </w:r>
          </w:p>
        </w:tc>
      </w:tr>
      <w:tr w:rsidR="002400FB" w:rsidRPr="002400FB" w:rsidTr="002058AC">
        <w:trPr>
          <w:trHeight w:val="275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716C57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  <w:lang w:bidi="fa-IR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2.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به شما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آموزش </w:t>
            </w:r>
            <w:r w:rsidR="00716C57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می</w:t>
            </w:r>
            <w:r w:rsidR="00716C57"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="00716C57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هند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و شما را 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راهنمایی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مي‌كنند</w:t>
            </w:r>
          </w:p>
        </w:tc>
      </w:tr>
      <w:tr w:rsidR="002400FB" w:rsidRPr="002400FB" w:rsidTr="002058AC">
        <w:trPr>
          <w:trHeight w:val="346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2F2FF2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3. </w:t>
            </w:r>
            <w:r w:rsidR="0030121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از شما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به </w:t>
            </w:r>
            <w:r w:rsidR="00716C57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خوبی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مراقبت می</w:t>
            </w:r>
            <w:r w:rsidRPr="002400FB">
              <w:rPr>
                <w:rFonts w:ascii="Calibri" w:eastAsia="Times New Roman" w:hAnsi="Calibri" w:cs="B Mitra" w:hint="eastAsia"/>
                <w:sz w:val="24"/>
                <w:szCs w:val="24"/>
              </w:rPr>
              <w:t>‌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کن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</w:t>
            </w:r>
            <w:r w:rsidR="002F2FF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(یعنی در مراقبت از شما خواسته</w:t>
            </w:r>
            <w:r w:rsidR="002F2FF2"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="002F2FF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هایتان را در نظر می</w:t>
            </w:r>
            <w:r w:rsidR="002F2FF2"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="002F2FF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گیرند).</w:t>
            </w:r>
          </w:p>
        </w:tc>
      </w:tr>
      <w:tr w:rsidR="002400FB" w:rsidRPr="002400FB" w:rsidTr="002058AC">
        <w:trPr>
          <w:trHeight w:val="414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2F2FF2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4.</w:t>
            </w:r>
            <w:r w:rsidR="0030121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</w:t>
            </w:r>
            <w:r w:rsidR="00EF055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با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صبر و حوصله </w:t>
            </w:r>
            <w:r w:rsidR="002F2FF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از شما مراقبت می</w:t>
            </w:r>
            <w:r w:rsidR="002F2FF2" w:rsidRPr="002400FB">
              <w:rPr>
                <w:rFonts w:ascii="Calibri" w:eastAsia="Times New Roman" w:hAnsi="Calibri" w:cs="B Mitra"/>
                <w:sz w:val="24"/>
                <w:szCs w:val="24"/>
                <w:rtl/>
              </w:rPr>
              <w:softHyphen/>
            </w:r>
            <w:r w:rsidR="002F2FF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کنند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.</w:t>
            </w:r>
            <w:r w:rsidR="0081006E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</w:t>
            </w:r>
          </w:p>
        </w:tc>
      </w:tr>
      <w:tr w:rsidR="002400FB" w:rsidRPr="002400FB" w:rsidTr="002058AC">
        <w:trPr>
          <w:trHeight w:val="276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81006E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5.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شما </w:t>
            </w:r>
            <w:r w:rsidR="0081006E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را 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حمایت می‌ک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ند. </w:t>
            </w:r>
          </w:p>
        </w:tc>
      </w:tr>
      <w:tr w:rsidR="002400FB" w:rsidRPr="002400FB" w:rsidTr="002058AC">
        <w:trPr>
          <w:trHeight w:val="156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AF4CB2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6.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</w:t>
            </w:r>
            <w:r w:rsidR="0081006E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با شما مهربان</w:t>
            </w:r>
            <w:r w:rsidR="00AF4CB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/</w:t>
            </w:r>
            <w:r w:rsidR="0081006E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شفیق هستند</w:t>
            </w:r>
            <w:r w:rsidR="00AF4CB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.</w:t>
            </w:r>
          </w:p>
        </w:tc>
      </w:tr>
      <w:tr w:rsidR="002400FB" w:rsidRPr="002400FB" w:rsidTr="002058AC">
        <w:trPr>
          <w:trHeight w:val="417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058AC" w:rsidP="002058AC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7. به آن</w:t>
            </w:r>
            <w:r w:rsidR="00E750B3"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ها اطمینان داري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</w:t>
            </w:r>
            <w:r w:rsidR="002604F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.</w:t>
            </w:r>
          </w:p>
        </w:tc>
      </w:tr>
      <w:tr w:rsidR="002400FB" w:rsidRPr="002400FB" w:rsidTr="002058AC">
        <w:trPr>
          <w:trHeight w:val="487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30121C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8.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ر كار خود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دانش و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مهارت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دار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.</w:t>
            </w:r>
          </w:p>
        </w:tc>
      </w:tr>
      <w:tr w:rsidR="002400FB" w:rsidRPr="002400FB" w:rsidTr="002058AC">
        <w:trPr>
          <w:trHeight w:val="449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E750B3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9. 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از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شما </w:t>
            </w:r>
            <w:r w:rsidR="00716C57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می</w:t>
            </w:r>
            <w:r w:rsidR="00716C57"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="00716C57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خواهند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ر برنامه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مراقبتی</w:t>
            </w:r>
            <w:r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تان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همکاری</w:t>
            </w:r>
            <w:r w:rsidR="00716C57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و مشارکت کنید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.</w:t>
            </w:r>
          </w:p>
        </w:tc>
      </w:tr>
      <w:tr w:rsidR="002400FB" w:rsidRPr="002400FB" w:rsidTr="002058AC">
        <w:trPr>
          <w:trHeight w:val="292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2058AC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10. </w:t>
            </w:r>
            <w:r w:rsidR="00716C57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رازدار هستند و 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اطلاعات شما را 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فاش نمی</w:t>
            </w:r>
            <w:r w:rsidR="00072788"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کن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. </w:t>
            </w:r>
          </w:p>
        </w:tc>
      </w:tr>
      <w:tr w:rsidR="002400FB" w:rsidRPr="002400FB" w:rsidTr="002058AC">
        <w:trPr>
          <w:trHeight w:val="339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30121C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11. 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با شوق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و خوشرويي با شما </w:t>
            </w:r>
            <w:r w:rsidR="0030121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رفتار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مي‌كن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.</w:t>
            </w:r>
          </w:p>
        </w:tc>
      </w:tr>
      <w:tr w:rsidR="002400FB" w:rsidRPr="002400FB" w:rsidTr="002058AC">
        <w:trPr>
          <w:trHeight w:val="408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2058AC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12. با شما </w:t>
            </w:r>
            <w:r w:rsidR="002058AC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حرف زده و 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گفتگو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می</w:t>
            </w:r>
            <w:r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کن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.</w:t>
            </w:r>
          </w:p>
        </w:tc>
      </w:tr>
      <w:tr w:rsidR="002400FB" w:rsidRPr="002400FB" w:rsidTr="002058AC">
        <w:trPr>
          <w:trHeight w:val="49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058AC" w:rsidP="0081006E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13. </w:t>
            </w:r>
            <w:r w:rsidR="0081006E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در صورت درخواست و ياعدم درخواست 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یازهاي</w:t>
            </w:r>
            <w:r w:rsidR="002604F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شما را برآورده می‌ک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</w:t>
            </w:r>
            <w:r w:rsidR="002604F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د.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</w:t>
            </w:r>
          </w:p>
        </w:tc>
      </w:tr>
      <w:tr w:rsidR="002400FB" w:rsidRPr="002400FB" w:rsidTr="002058AC">
        <w:trPr>
          <w:trHeight w:val="414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2058AC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14. در هنگام 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زنگ زدن/ 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صدا کردن  به سرعت به شما  پاسخ می</w:t>
            </w:r>
            <w:r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ه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.</w:t>
            </w:r>
          </w:p>
        </w:tc>
      </w:tr>
      <w:tr w:rsidR="002400FB" w:rsidRPr="002400FB" w:rsidTr="002058AC">
        <w:trPr>
          <w:trHeight w:val="180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AF4CB2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15. </w:t>
            </w:r>
            <w:r w:rsidR="00AF4CB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اروهای شما را سر وقت می</w:t>
            </w:r>
            <w:r w:rsidR="00AF4CB2"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="00AF4CB2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هند و کارهای شما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را ب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ه</w:t>
            </w:r>
            <w:r w:rsidR="008B1C31"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موقع انجام می‌ده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.</w:t>
            </w:r>
          </w:p>
        </w:tc>
      </w:tr>
      <w:tr w:rsidR="002400FB" w:rsidRPr="002400FB" w:rsidTr="002058AC">
        <w:trPr>
          <w:trHeight w:val="271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4F2" w:rsidRPr="002400FB" w:rsidRDefault="002604F2" w:rsidP="002058AC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4F2" w:rsidRPr="002400FB" w:rsidRDefault="002604F2" w:rsidP="0081006E">
            <w:pPr>
              <w:bidi/>
              <w:spacing w:after="0" w:line="240" w:lineRule="auto"/>
              <w:rPr>
                <w:rFonts w:ascii="Calibri" w:eastAsia="Times New Roman" w:hAnsi="Calibri" w:cs="B Mitra"/>
                <w:sz w:val="24"/>
                <w:szCs w:val="24"/>
              </w:rPr>
            </w:pP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16. 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درد </w:t>
            </w:r>
            <w:r w:rsidR="0081006E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و ناراحتی 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شما را تس</w:t>
            </w:r>
            <w:r w:rsidR="00072788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کین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 می</w:t>
            </w:r>
            <w:r w:rsidRPr="002400FB">
              <w:rPr>
                <w:rFonts w:ascii="Calibri" w:eastAsia="Times New Roman" w:hAnsi="Calibri" w:cs="B Mitra" w:hint="eastAsia"/>
                <w:sz w:val="24"/>
                <w:szCs w:val="24"/>
                <w:rtl/>
              </w:rPr>
              <w:t>‌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ده</w:t>
            </w:r>
            <w:r w:rsidR="008B1C31"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>ن</w:t>
            </w:r>
            <w:r w:rsidRPr="002400FB">
              <w:rPr>
                <w:rFonts w:ascii="Calibri" w:eastAsia="Times New Roman" w:hAnsi="Calibri" w:cs="B Mitra" w:hint="cs"/>
                <w:sz w:val="24"/>
                <w:szCs w:val="24"/>
                <w:rtl/>
              </w:rPr>
              <w:t xml:space="preserve">د. </w:t>
            </w:r>
          </w:p>
        </w:tc>
      </w:tr>
    </w:tbl>
    <w:p w:rsidR="00197F80" w:rsidRPr="002058AC" w:rsidRDefault="002604F2" w:rsidP="002604F2">
      <w:pPr>
        <w:bidi/>
        <w:rPr>
          <w:rFonts w:cs="B Mitra"/>
          <w:sz w:val="32"/>
          <w:szCs w:val="32"/>
          <w:rtl/>
        </w:rPr>
      </w:pPr>
      <w:r w:rsidRPr="002058AC">
        <w:rPr>
          <w:rFonts w:cs="B Mitra" w:hint="cs"/>
          <w:sz w:val="32"/>
          <w:szCs w:val="32"/>
          <w:rtl/>
        </w:rPr>
        <w:t xml:space="preserve">سیاهه رفتارهای مراقبتی </w:t>
      </w:r>
    </w:p>
    <w:p w:rsidR="002604F2" w:rsidRDefault="002604F2" w:rsidP="008B1C31">
      <w:pPr>
        <w:bidi/>
        <w:rPr>
          <w:rFonts w:cs="B Mitra"/>
          <w:sz w:val="32"/>
          <w:szCs w:val="32"/>
          <w:rtl/>
        </w:rPr>
      </w:pPr>
      <w:r w:rsidRPr="002058AC">
        <w:rPr>
          <w:rFonts w:cs="B Mitra" w:hint="cs"/>
          <w:sz w:val="32"/>
          <w:szCs w:val="32"/>
          <w:rtl/>
        </w:rPr>
        <w:t xml:space="preserve">لطفا عبارات زیر که بیانگر رفتارهای مراقبتی پرستاران است، را </w:t>
      </w:r>
      <w:r w:rsidR="008B1C31" w:rsidRPr="002058AC">
        <w:rPr>
          <w:rFonts w:cs="B Mitra" w:hint="cs"/>
          <w:sz w:val="32"/>
          <w:szCs w:val="32"/>
          <w:rtl/>
        </w:rPr>
        <w:t>بخوانید</w:t>
      </w:r>
      <w:r w:rsidRPr="002058AC">
        <w:rPr>
          <w:rFonts w:cs="B Mitra" w:hint="cs"/>
          <w:sz w:val="32"/>
          <w:szCs w:val="32"/>
          <w:rtl/>
        </w:rPr>
        <w:t xml:space="preserve"> و در ستون توصیف کننده رفتار پرستار/ پرستاران علامت ضربدر بگذارید. </w:t>
      </w:r>
    </w:p>
    <w:p w:rsidR="00383649" w:rsidRDefault="00383649" w:rsidP="00383649">
      <w:pPr>
        <w:bidi/>
        <w:rPr>
          <w:rFonts w:cs="B Mitra"/>
          <w:sz w:val="32"/>
          <w:szCs w:val="32"/>
          <w:rtl/>
        </w:rPr>
      </w:pPr>
    </w:p>
    <w:p w:rsidR="00383649" w:rsidRPr="002058AC" w:rsidRDefault="00383649" w:rsidP="00383649">
      <w:pPr>
        <w:bidi/>
        <w:rPr>
          <w:rFonts w:cs="B Mitra"/>
          <w:sz w:val="32"/>
          <w:szCs w:val="32"/>
        </w:rPr>
      </w:pPr>
      <w:bookmarkStart w:id="0" w:name="_GoBack"/>
      <w:bookmarkEnd w:id="0"/>
    </w:p>
    <w:sectPr w:rsidR="00383649" w:rsidRPr="002058AC" w:rsidSect="002058AC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7AA"/>
    <w:rsid w:val="000564C6"/>
    <w:rsid w:val="00072788"/>
    <w:rsid w:val="002058AC"/>
    <w:rsid w:val="002400FB"/>
    <w:rsid w:val="002604F2"/>
    <w:rsid w:val="002F2FF2"/>
    <w:rsid w:val="0030121C"/>
    <w:rsid w:val="003347C8"/>
    <w:rsid w:val="00383649"/>
    <w:rsid w:val="003E5394"/>
    <w:rsid w:val="00430BC9"/>
    <w:rsid w:val="00481E8B"/>
    <w:rsid w:val="004B4D32"/>
    <w:rsid w:val="00716C57"/>
    <w:rsid w:val="007349AA"/>
    <w:rsid w:val="00790107"/>
    <w:rsid w:val="0081006E"/>
    <w:rsid w:val="008B1C31"/>
    <w:rsid w:val="009360D2"/>
    <w:rsid w:val="00AD4DE1"/>
    <w:rsid w:val="00AF4CB2"/>
    <w:rsid w:val="00B2141E"/>
    <w:rsid w:val="00BA282F"/>
    <w:rsid w:val="00C27F71"/>
    <w:rsid w:val="00D45DB4"/>
    <w:rsid w:val="00DE77AA"/>
    <w:rsid w:val="00DF187F"/>
    <w:rsid w:val="00E750B3"/>
    <w:rsid w:val="00E75FB5"/>
    <w:rsid w:val="00EF05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3649"/>
    <w:pPr>
      <w:spacing w:line="240" w:lineRule="auto"/>
    </w:pPr>
    <w:rPr>
      <w:rFonts w:ascii="Calibri" w:hAnsi="Calibri" w:cs="Calibri"/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83649"/>
    <w:rPr>
      <w:rFonts w:ascii="Calibri" w:hAnsi="Calibri" w:cs="Calibri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3649"/>
    <w:pPr>
      <w:spacing w:line="240" w:lineRule="auto"/>
    </w:pPr>
    <w:rPr>
      <w:rFonts w:ascii="Calibri" w:hAnsi="Calibri" w:cs="Calibri"/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83649"/>
    <w:rPr>
      <w:rFonts w:ascii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78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maryam allahbakhshian</cp:lastModifiedBy>
  <cp:revision>4</cp:revision>
  <dcterms:created xsi:type="dcterms:W3CDTF">2020-10-07T14:37:00Z</dcterms:created>
  <dcterms:modified xsi:type="dcterms:W3CDTF">2021-02-16T06:38:00Z</dcterms:modified>
</cp:coreProperties>
</file>